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826" w:rsidRDefault="00C86925">
      <w:pPr>
        <w:jc w:val="center"/>
        <w:rPr>
          <w:rFonts w:ascii="Calibri" w:hAnsi="Calibri" w:cs="Calibri"/>
          <w:b/>
          <w:bCs/>
          <w:color w:val="auto"/>
          <w:sz w:val="36"/>
          <w:szCs w:val="36"/>
          <w:lang w:val="en-GB"/>
        </w:rPr>
      </w:pPr>
      <w:r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>S6 Appendix</w:t>
      </w:r>
    </w:p>
    <w:p w:rsidR="00F62826" w:rsidRPr="009F3111" w:rsidRDefault="00F62826">
      <w:pPr>
        <w:jc w:val="center"/>
        <w:rPr>
          <w:rFonts w:ascii="Calibri" w:hAnsi="Calibri" w:cs="Calibri"/>
          <w:b/>
          <w:bCs/>
          <w:color w:val="auto"/>
          <w:sz w:val="36"/>
          <w:szCs w:val="36"/>
          <w:lang w:val="en-GB"/>
        </w:rPr>
      </w:pPr>
      <w:r w:rsidRPr="009F3111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 xml:space="preserve"> </w:t>
      </w:r>
      <w:r w:rsidR="00C86925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 xml:space="preserve">Table </w:t>
      </w:r>
      <w:proofErr w:type="gramStart"/>
      <w:r w:rsidR="00C86925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>A</w:t>
      </w:r>
      <w:proofErr w:type="gramEnd"/>
      <w:r w:rsidR="00C86925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 xml:space="preserve"> in S6 Appendix</w:t>
      </w:r>
      <w:r w:rsidR="0035390E" w:rsidRPr="009F3111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 xml:space="preserve">: </w:t>
      </w:r>
      <w:r w:rsidRPr="009F3111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>List of trials included (main analysis)</w:t>
      </w:r>
    </w:p>
    <w:tbl>
      <w:tblPr>
        <w:tblW w:w="9503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5"/>
        <w:gridCol w:w="721"/>
        <w:gridCol w:w="2835"/>
        <w:gridCol w:w="2552"/>
        <w:gridCol w:w="2410"/>
      </w:tblGrid>
      <w:tr w:rsidR="00F62826" w:rsidRPr="00730E4A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Trial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Author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Tit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eference</w:t>
            </w:r>
          </w:p>
        </w:tc>
      </w:tr>
      <w:tr w:rsidR="00F62826" w:rsidRPr="00730E4A">
        <w:trPr>
          <w:trHeight w:val="3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</w:rPr>
              <w:t>Arimura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Arimur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T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Miur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SI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Ike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A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Sugihar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M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Iwat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A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ishikaw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H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Kawamur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A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Saku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K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omparison of the efficacy and safety of statin and statin/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therapy after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gram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oronary</w:t>
            </w:r>
            <w:proofErr w:type="gram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stent implantation in patients with stable angin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. 2012 Aug</w:t>
            </w:r>
            <w:proofErr w:type="gram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;60</w:t>
            </w:r>
            <w:proofErr w:type="gram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(2):111-8 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>[PMID: 22542530]</w:t>
            </w:r>
          </w:p>
        </w:tc>
      </w:tr>
      <w:tr w:rsidR="00F62826" w:rsidRPr="00730E4A">
        <w:trPr>
          <w:trHeight w:val="3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</w:rPr>
              <w:t>Kouvelos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Kouvelos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GN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Arnaoutoglou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EM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Matsagkas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MI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Kostar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C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Gartzonik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C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Bairaktari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ET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Milionis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HJ</w:t>
            </w:r>
            <w:proofErr w:type="gram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with or without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on clinical outcomes in patients undergoing elective vascular surgery: results of a pilot stud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ardiovasc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Pharmacol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Ther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. 2013 Jan</w:t>
            </w:r>
            <w:proofErr w:type="gram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;18</w:t>
            </w:r>
            <w:proofErr w:type="gram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(1):5-12 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>[PMID: 22573476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]</w:t>
            </w:r>
          </w:p>
        </w:tc>
      </w:tr>
      <w:tr w:rsidR="00F62826" w:rsidRPr="00730E4A">
        <w:trPr>
          <w:trHeight w:val="3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</w:rPr>
            </w:pPr>
            <w:r w:rsidRPr="00C86925">
              <w:rPr>
                <w:rFonts w:ascii="Calibri" w:hAnsi="Calibri" w:cs="Calibri"/>
                <w:sz w:val="24"/>
                <w:szCs w:val="24"/>
              </w:rPr>
              <w:t>ENHANCE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8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t>Kastelein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t xml:space="preserve"> JJ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t>Akdim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t xml:space="preserve"> F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t>Stroes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t xml:space="preserve"> ES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t>Zwinderman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t xml:space="preserve"> AH, Bots ML, et al. 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ENHANCE Investigators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Simvastatin with or without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in familial hypercholesterolem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N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Engl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J Med. 2008 Apr 3</w:t>
            </w:r>
            <w:proofErr w:type="gram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;358</w:t>
            </w:r>
            <w:proofErr w:type="gram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(14):1431-43 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>[PMID: 18376000 ]</w:t>
            </w:r>
          </w:p>
        </w:tc>
      </w:tr>
      <w:tr w:rsidR="00F62826" w:rsidRPr="00730E4A">
        <w:trPr>
          <w:trHeight w:val="3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</w:rPr>
              <w:t>UK-HARP-II</w:t>
            </w:r>
            <w:proofErr w:type="gramEnd"/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200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Landra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M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Baigen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C, Leaper C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Ad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D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Altman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P,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et  al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The second United Kingdom Heart and Renal Protection (UK-HARP-II) Study: a randomized controlled study of the biochemical safety and efficacy of adding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o simvastatin as initial therapy among patients with CK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Am J Kidney Dis. 2006 Mar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>;47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/>
              </w:rPr>
              <w:t xml:space="preserve">(3):385-95 </w:t>
            </w: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[PMID: 16490616]</w:t>
            </w:r>
          </w:p>
        </w:tc>
      </w:tr>
      <w:tr w:rsidR="00F62826" w:rsidRPr="00730E4A">
        <w:trPr>
          <w:trHeight w:val="3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</w:rPr>
              <w:t>Ballantyne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4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Ballantyne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CM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Lipk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LJ, Sager PT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Strony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J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Alizadeh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J, Suresh R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Veltri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EP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Long-term safety and tolerability profile of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and atorvastatin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therapy in patients with primary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hypercholesterolaemia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Int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Pract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. 2004 Jul</w:t>
            </w:r>
            <w:proofErr w:type="gram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;58</w:t>
            </w:r>
            <w:proofErr w:type="gram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(7):653-8b [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>PMID: 15311720]</w:t>
            </w:r>
          </w:p>
        </w:tc>
      </w:tr>
      <w:tr w:rsidR="00F62826" w:rsidRPr="00730E4A">
        <w:trPr>
          <w:trHeight w:val="3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</w:rPr>
            </w:pPr>
            <w:r w:rsidRPr="00C86925">
              <w:rPr>
                <w:rFonts w:ascii="Calibri" w:hAnsi="Calibri" w:cs="Calibri"/>
                <w:sz w:val="24"/>
                <w:szCs w:val="24"/>
              </w:rPr>
              <w:t>West</w:t>
            </w:r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11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t xml:space="preserve">West AM, Anderson JD, Epstein FH, Meyer CH, 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de-DE" w:eastAsia="it-IT"/>
              </w:rPr>
              <w:lastRenderedPageBreak/>
              <w:t>Wang H, et al.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lastRenderedPageBreak/>
              <w:t xml:space="preserve">Low-density lipoprotein lowering does not 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lastRenderedPageBreak/>
              <w:t>improve calf muscle perfusion, energetics, or exercise performance in peripheral arterial diseas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lastRenderedPageBreak/>
              <w:t xml:space="preserve">J Am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oll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. 2011 Aug 30</w:t>
            </w:r>
            <w:proofErr w:type="gram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;58</w:t>
            </w:r>
            <w:proofErr w:type="gram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(10):1068-76 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lastRenderedPageBreak/>
              <w:t>[PMID: 21867844]</w:t>
            </w:r>
          </w:p>
        </w:tc>
      </w:tr>
      <w:tr w:rsidR="00F62826" w:rsidRPr="00730E4A">
        <w:trPr>
          <w:trHeight w:val="30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</w:rPr>
              <w:lastRenderedPageBreak/>
              <w:t>McKenney</w:t>
            </w:r>
            <w:proofErr w:type="spellEnd"/>
          </w:p>
        </w:tc>
        <w:tc>
          <w:tcPr>
            <w:tcW w:w="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6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McKenney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JM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Farnier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M, Lo KW, Bays HE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Perevozkaya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I, Carlson G, Davies MJ, Mitchel YB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Gumbiner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Safety and efficacy of long-term co-administration of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fenofibrate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in patients with mixed hyperlipidem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J Am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oll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. 2006 Apr 18</w:t>
            </w:r>
            <w:proofErr w:type="gram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;47</w:t>
            </w:r>
            <w:proofErr w:type="gram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(8):1584-7 </w:t>
            </w:r>
            <w:r w:rsidRPr="00C8692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>[PMID: 16630994]</w:t>
            </w:r>
          </w:p>
        </w:tc>
      </w:tr>
    </w:tbl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jc w:val="center"/>
        <w:rPr>
          <w:color w:val="auto"/>
          <w:lang w:val="en-US"/>
        </w:rPr>
      </w:pPr>
    </w:p>
    <w:p w:rsidR="00F62826" w:rsidRDefault="00F62826">
      <w:pPr>
        <w:jc w:val="center"/>
        <w:rPr>
          <w:color w:val="auto"/>
          <w:lang w:val="en-US"/>
        </w:rPr>
      </w:pPr>
      <w:r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br w:type="page"/>
      </w:r>
      <w:r w:rsidR="00C86925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lastRenderedPageBreak/>
        <w:t>Table B in S6 Appendix</w:t>
      </w:r>
      <w:r w:rsidR="0035390E" w:rsidRPr="009F3111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 xml:space="preserve">:  </w:t>
      </w:r>
      <w:r w:rsidRPr="009F3111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>List of trials included (complementary analysis)</w:t>
      </w:r>
    </w:p>
    <w:p w:rsidR="00F62826" w:rsidRDefault="00F62826">
      <w:pPr>
        <w:rPr>
          <w:color w:val="auto"/>
          <w:lang w:val="en-US"/>
        </w:rPr>
      </w:pPr>
    </w:p>
    <w:tbl>
      <w:tblPr>
        <w:tblW w:w="9503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5"/>
        <w:gridCol w:w="721"/>
        <w:gridCol w:w="2835"/>
        <w:gridCol w:w="2552"/>
        <w:gridCol w:w="2410"/>
      </w:tblGrid>
      <w:tr w:rsidR="00F62826" w:rsidRPr="00730E4A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Baigen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C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Baigent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C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Landray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MJ, Reith C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Emberson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J, Wheeler DC, et al. On behalf of the SHARP Investigators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SHARP Investigators.</w:t>
            </w: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ab/>
              <w:t xml:space="preserve">The effects of lowering LDL cholesterol with simvastatin pl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in patients with chronic kidney disease (Study of Heart and Renal Protection): a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randomis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placebo-controlled trial</w:t>
            </w: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Lancet. 2011 Jun 25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377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9784):2181-92 [PMID: 21663949]</w:t>
            </w:r>
          </w:p>
        </w:tc>
      </w:tr>
      <w:tr w:rsidR="00F62826" w:rsidRPr="00730E4A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Rossebø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AB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Rossebø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AB, Pedersen TR, 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Boman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K, </w:t>
            </w:r>
            <w:proofErr w:type="spellStart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Brudi</w:t>
            </w:r>
            <w:proofErr w:type="spellEnd"/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P, et al. For the SEAS Investigators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SEAS Investigators Intensive lipid lowering with simvastat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in aortic stenosis</w:t>
            </w: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ab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ng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J Med. 2008 Sep 25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359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13):1343-56 [PMID: 18765433]</w:t>
            </w:r>
          </w:p>
        </w:tc>
      </w:tr>
    </w:tbl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Default="00F62826">
      <w:pPr>
        <w:rPr>
          <w:color w:val="auto"/>
          <w:lang w:val="en-US"/>
        </w:rPr>
      </w:pPr>
    </w:p>
    <w:p w:rsidR="00F62826" w:rsidRPr="009F3111" w:rsidRDefault="00C86925">
      <w:pPr>
        <w:jc w:val="center"/>
        <w:rPr>
          <w:rFonts w:ascii="Calibri" w:hAnsi="Calibri" w:cs="Calibri"/>
          <w:b/>
          <w:bCs/>
          <w:color w:val="auto"/>
          <w:sz w:val="36"/>
          <w:szCs w:val="36"/>
        </w:rPr>
      </w:pPr>
      <w:r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>Table C in S6 Appendix</w:t>
      </w:r>
      <w:bookmarkStart w:id="0" w:name="_GoBack"/>
      <w:bookmarkEnd w:id="0"/>
      <w:r w:rsidR="00207FAC" w:rsidRPr="009F3111">
        <w:rPr>
          <w:rFonts w:ascii="Calibri" w:hAnsi="Calibri" w:cs="Calibri"/>
          <w:b/>
          <w:bCs/>
          <w:color w:val="auto"/>
          <w:sz w:val="36"/>
          <w:szCs w:val="36"/>
          <w:lang w:val="en-GB"/>
        </w:rPr>
        <w:t xml:space="preserve">:  </w:t>
      </w:r>
      <w:r w:rsidR="00F62826" w:rsidRPr="009F3111">
        <w:rPr>
          <w:rFonts w:ascii="Calibri" w:hAnsi="Calibri" w:cs="Calibri"/>
          <w:b/>
          <w:bCs/>
          <w:color w:val="auto"/>
          <w:sz w:val="36"/>
          <w:szCs w:val="36"/>
        </w:rPr>
        <w:t xml:space="preserve">List of trials </w:t>
      </w:r>
      <w:proofErr w:type="spellStart"/>
      <w:r w:rsidR="00F62826" w:rsidRPr="009F3111">
        <w:rPr>
          <w:rFonts w:ascii="Calibri" w:hAnsi="Calibri" w:cs="Calibri"/>
          <w:b/>
          <w:bCs/>
          <w:color w:val="auto"/>
          <w:sz w:val="36"/>
          <w:szCs w:val="36"/>
        </w:rPr>
        <w:t>excluded</w:t>
      </w:r>
      <w:proofErr w:type="spellEnd"/>
    </w:p>
    <w:tbl>
      <w:tblPr>
        <w:tblW w:w="9644" w:type="dxa"/>
        <w:tblInd w:w="-6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77"/>
        <w:gridCol w:w="1931"/>
        <w:gridCol w:w="2501"/>
        <w:gridCol w:w="1222"/>
        <w:gridCol w:w="807"/>
        <w:gridCol w:w="852"/>
        <w:gridCol w:w="1356"/>
      </w:tblGrid>
      <w:tr w:rsidR="00F62826" w:rsidRPr="00730E4A">
        <w:trPr>
          <w:cantSplit/>
          <w:trHeight w:val="270"/>
        </w:trPr>
        <w:tc>
          <w:tcPr>
            <w:tcW w:w="105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>First Author</w:t>
            </w:r>
          </w:p>
        </w:tc>
        <w:tc>
          <w:tcPr>
            <w:tcW w:w="206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>Title</w:t>
            </w:r>
          </w:p>
        </w:tc>
        <w:tc>
          <w:tcPr>
            <w:tcW w:w="222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>Reference</w:t>
            </w:r>
          </w:p>
        </w:tc>
        <w:tc>
          <w:tcPr>
            <w:tcW w:w="42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>Reasons</w:t>
            </w:r>
            <w:proofErr w:type="spellEnd"/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 xml:space="preserve"> for </w:t>
            </w:r>
            <w:proofErr w:type="spellStart"/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>exclusion</w:t>
            </w:r>
            <w:proofErr w:type="spellEnd"/>
          </w:p>
        </w:tc>
      </w:tr>
      <w:tr w:rsidR="00F62826" w:rsidRPr="00730E4A">
        <w:trPr>
          <w:cantSplit/>
          <w:trHeight w:val="270"/>
        </w:trPr>
        <w:tc>
          <w:tcPr>
            <w:tcW w:w="10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06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222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>Desig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>Dura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 xml:space="preserve">Data </w:t>
            </w:r>
            <w:proofErr w:type="spellStart"/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>problem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b/>
                <w:bCs/>
                <w:sz w:val="24"/>
                <w:szCs w:val="24"/>
                <w:lang w:eastAsia="it-IT"/>
              </w:rPr>
              <w:t>Other</w:t>
            </w:r>
            <w:proofErr w:type="spellEnd"/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bate 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versus atorvastatin or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modifying lipid profiles in patients with diabetes, metabolic syndrome, or neither: Results of two subgroup analyses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GB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ipid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. 2008 Apr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2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(2):91-105.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oi</w:t>
            </w:r>
            <w:proofErr w:type="spellEnd"/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: 10.1016/j.jacl.2008.02.002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GB" w:eastAsia="it-IT"/>
              </w:rPr>
              <w:t>Epu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GB" w:eastAsia="it-IT"/>
              </w:rPr>
              <w:t xml:space="preserve"> 2008 Feb 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GB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AIM-HIG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vestigator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 Role of Niacin in Raising HDL-C to Reduce Cardiovascular Events in Patients with Atherosclerotic Cardiovascular Disease and Optimally Treated LDL-C AIM-HIGH: Rationale and Study Design*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ar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1 March ; 161(3): 471–4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rial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AIM-HIG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vestigators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Niacin in Patients with Low HDL Cholesterol Levels Receiving Intensive Statin Therap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ng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1;365:2255-67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rial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varez-Sala L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l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xtended-release (80 mg) alone and in combination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(10 mg) on low-density lipoprotein cholesterol and inflammatory parameters in patients with primary hypercholesterolemia: A 12-week, multicenter, randomized, open-label, parallel-group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ica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erapeutic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8 30 1 84 Alvarez-Sala L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raujo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B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leiotropic effects with equivalent low-density lipoprotein cholesterol reduction: comparative study between simvastatin and simvastatin/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Journal of cardiovascular pharmacology 2010 55 1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1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raujo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DB 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JCardiovascPharmacol</w:t>
            </w:r>
            <w:proofErr w:type="spellEnd"/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10 55:1-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ssman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, simvastatin, atorvastatin,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-statin therapies on non-cholesterol sterols in patients with primary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urrent Medical Research and Opinion 2008 24:1 (249-25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rial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verna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ipid-altering efficacy of switching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10/20 mg vers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10 mg in high-risk patients with and without metabolic syndrom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Diabetes and Vascular Disease Research 2011 8 262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vern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verna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10/20 mg versus simvastatin 40mg in coronary heart disease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Journal of clinical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ipidolog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10 4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4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72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vern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za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ison of the Effects of Combination Atorvastatin (40 mg) +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(10 mg) Versus Atorvastatin (40 mg) Alone on Secretory Phospholipase A2 Activity in Patients With Stable Coronary Artery Disease or Coronary Artery Disease Equivalent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11 107 11 1571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za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8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llanty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Atorvastatin in 628 Patients With Primary Hypercholesterolemia: A Prospective, Randomized, Double-Blind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irculation-2003-Ballantyne-2409-15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llanty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.M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-administered with simvastatin compared with atorvastatin in adults with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American Journal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ardiolog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4 93:12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(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487-14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llanty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C.M.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21st-century treatment of dyslipidemia: The potential role of cholesterol absorption inhibitors in combination therapy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Ballanty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.M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dvanced Studies in Medicine 2003 3:4 C (S324-S32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llanty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CM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40 mg alone or in combination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at high risk of cardiovascular disease (results from the EXPLORER study)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m J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7 Mar 1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99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(5):673-80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pu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7 Jan 4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rdin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+ simvastatin versus doubling the dose of simvastatin in high cardiovascular risk diabetics: a multicenter, randomized trial (the LEAD study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ardiovascula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iabetolog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0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9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rdin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rrio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V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ipid-altering efficacy of switching from atorvastatin 10 mg/day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10/20 mg/day compared to doubling the dose of atorvastatin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a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with atherosclerosis or coronary heart diseas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ernational journal of clinical practice 2005 59 12 1377 Barrios 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ruch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serum lipid levels of switching dose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from 10 to 5 mg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 American journal of cardiology 2009 103 11 1568 Baruch 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4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ruch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.5 mg with a novel tablet-splitting strateg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merican Journal of Pharmacy Benefits 2010 2:4 (261-26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y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iveness and tolerabili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primary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a :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ooled analysis of two phase II studi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ica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erapeutic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1 23 8 1209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y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y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 multicenter, randomized, double-blind, placebo-controlled, factorial design study to evaluate the lipid-altering efficacy and safety profile of 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tablet compared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primary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ica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erapeutic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4 26 11 1758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y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y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l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enofibrat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mixe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yslipid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with metabolic syndrom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etabolic syndrome and related disorders 2011 9 2 135 Bays H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y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Safety and 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on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5 or 10 mg Versus Up-Titrati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Hypercholesterolemia (the ACTE Study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 American journal of cardiology 2011 108 4 523 Bays H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y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E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to atorvastatin versus ator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upti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r switching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primary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m J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13 Dec 15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112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(12):1885-95.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oi</w:t>
            </w:r>
            <w:proofErr w:type="spellEnd"/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: 10.1016/j.amjcard.2013.08.031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pu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3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ep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1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Ben-Yehuda O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comparative 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to atorvastatin 10 mg vers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upti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o atorvastatin 40 mg in subgroups of patients aged 65 to 74 years or greater than or equal to 75 years.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eriat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. 2011;8:1-11.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[PMID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 22783278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Bergman AJ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Interaction of single-dos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teady-state cyclosporine in renal transplant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harmac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. 2006 Mar;46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(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3):328-36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Bergman AJ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cyclosporine pharmacokinetics in healthy subjects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harmac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. 2006 Mar;46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(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3):321-7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erne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K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lone or in combination with simvastatin increases small dense</w:t>
            </w: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br/>
              <w:t>low-density lipoproteins in healthy men: a randomized trial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u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Heart J. 2010 Jul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31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(13):1633-9.</w:t>
            </w: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br/>
              <w:t>Jul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31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(13):1633-9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erthol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de-DE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de-DE" w:eastAsia="it-IT"/>
              </w:rPr>
              <w:t xml:space="preserve">Therapie der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de-DE" w:eastAsia="it-IT"/>
              </w:rPr>
              <w:t>familiare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de-DE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de-DE" w:eastAsia="it-IT"/>
              </w:rPr>
              <w:t>Hypercholesterinami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de-DE" w:eastAsia="it-IT"/>
              </w:rPr>
              <w:t xml:space="preserve"> mit oder ohn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de-DE" w:eastAsia="it-IT"/>
              </w:rPr>
              <w:t>ezetimib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ternis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8 19:1274-12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NHANCE 2008 data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erthol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/or Simvastatin on Coenzyme Q10 levels in plasm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Drug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afety  an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ternational journal of medical toxicology and drug experience 2006 29 8 703 Berthold H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erthol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vidence from a Randomized Trial That Simvastatin, but Not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Upregulat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irculating PCSK9 Level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losO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3 8 e6009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erthold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ogiatz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C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Regression of Carotid Atherosclerosis: Importance of Measuring Plaque David Spence</w:t>
            </w: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br/>
              <w:t>Burde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trok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. 2012;43:1153-1155;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riginally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rohe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C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DL-C goal attainment with the additi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o ongoing simvastatin treatment in coronary heart disease patients with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ur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ed Re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Op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5 21 571-8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Brohet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Brunn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G, ET A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The Effect of Lipid Modification on Peripheral Artery Disease after Endovascular Intervention Trial (ELIMIT).</w:t>
            </w: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Atherosclerosis. 2013 Dec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231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2):371-7 [PMID: 24267254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inadequate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comparison (not possible to evaluate the net effect of E)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atapano AL, et al.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ipid-altering efficacy of 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single tablet vers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ur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e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p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6;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22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2041–53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he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F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-administrati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imvastatin in acute myocardial infarcti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uropean journal of clinical investigation 2007 37 5 357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he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 wee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ho YK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u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H, Han CD, Park HS, Yoon HJ, Kim H, et al.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is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10/20 mg Versus Atorvastatin 20 mg in Achieving a Target Low Density Lipoprotein-Cholesterol Goal for Patients With Very High Risk.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orea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ir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1;41:149-53.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[PMID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 21519514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how D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Short-term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s well tolerated and effective in combination with statin therapy to treat elevated LDL cholesterol in HIV-infected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AIDS 2009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23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133–41 Chow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arenbach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J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lipid-lowering 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ure vegetarian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es.-2006-Clarenbach-2820-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ol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B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ffectively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ecres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LDL-cholesterol in HIV-infected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IDS (London, England) 2006 20 12 167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l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onar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S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on to atorvastatin (20 mg) vers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upti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atorvastatin (to 40 mg)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at moderately high risk for coronary heart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iseas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08 102 11 1489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nar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onstanc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C,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t a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10/20 and 10/40 mg compared with atorvastatin 20 mg in patients with type 2 diabetes mellitus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iabet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b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ta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. 2007;9:575-84.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[PMID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 17451425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ruz-Fernandez J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-administered with ongoing atorvastatin therapy in achieving low-density lipoprotein goal in patients with hypercholesterolemia and coronary heart diseas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ernational journal of clinical practice 2005 59 6 619 Cruz-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ernández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J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Davidson MH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statins: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andomis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, placebo-controlled,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blinded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xperience in 2382 patients with primary hypercholesterolemia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rac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4;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58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746–55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avidson MH, et al.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simvastatin in patients with primary hypercholesterolemia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ol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2;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40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2125–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enk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to ongoing statin therapy improves LDL-C goal attainment and lipid profile in patients with diabetes or metabolic syndrom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ia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as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Dis Res 2006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enk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 Sep 3 2 93-1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eros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association in non-diabetic and diabetic patients with polygenic hypercholesterolemia or combined hyperlipidemia and previously intolerant to standard statin treatment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Journal of clinical pharmacy ant therapeutics 2009 34 267-2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ujov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.A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Safety and 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1624 primary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a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for up to 2 year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ernational Journal of Clinical Practice 2008 62:9 (1332-133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ujvo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C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a potent new selective cholesterol absorption inhibitor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, in patients with primary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02 90 10 1092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ujov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zze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F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plasma concentration and LDL-C relationship in patients receiving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Journal of clinical pharmacology 2001 41 9 943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ze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arm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.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ytor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Carotid-Media Thickness and Overall Arterial Rigidity (VYCTOR)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xpert Review of Cardiovascular Therapy 2009 7:9 (1057-106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pStyle w:val="Heading1"/>
              <w:rPr>
                <w:sz w:val="24"/>
                <w:szCs w:val="24"/>
              </w:rPr>
            </w:pPr>
            <w:proofErr w:type="spellStart"/>
            <w:r w:rsidRPr="00C86925">
              <w:rPr>
                <w:sz w:val="24"/>
                <w:szCs w:val="24"/>
              </w:rPr>
              <w:t>Comment</w:t>
            </w:r>
            <w:proofErr w:type="spellEnd"/>
            <w:proofErr w:type="gramStart"/>
            <w:r w:rsidRPr="00C86925">
              <w:rPr>
                <w:sz w:val="24"/>
                <w:szCs w:val="24"/>
              </w:rPr>
              <w:t xml:space="preserve">  </w:t>
            </w:r>
            <w:proofErr w:type="gramEnd"/>
            <w:r w:rsidRPr="00C86925">
              <w:rPr>
                <w:sz w:val="24"/>
                <w:szCs w:val="24"/>
              </w:rPr>
              <w:t>??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arni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ative 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enofibrat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pravastatin pl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riple therapy and simvastatin/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dual therapy in type 2 diabetic patients with mixe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lipidaem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cardiovascular diseas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Diabetes and Vascular Disease Research 2012 9 20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arnie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arni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ipid-altering 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⁄sim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10⁄20 mg compared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10 mg in high-risk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a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inadequately controlled with prior 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– The IN-CROSS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fr-F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 xml:space="preserve">Int J Cl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>Prac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 xml:space="preserve"> 2009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>Ferni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 xml:space="preserve"> M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>Ap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 xml:space="preserve"> 63 4 547-5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fr-F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arni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co-administering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on-going simvastatin treatment on LDL-C goal attainment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with coronary heart diseas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sv-SE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 xml:space="preserve">Inter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 xml:space="preserve"> 2005 102 2 327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>Farni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 xml:space="preserve"> 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sv-SE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arni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enofibrat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mixe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lipidaem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u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Heart J. 2005 May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26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(9):897-905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pu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5 Mar 21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sv-SE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>Farni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 xml:space="preserve"> M, Roth E, Gil-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>Extremer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sv-SE" w:eastAsia="it-IT"/>
              </w:rPr>
              <w:t xml:space="preserve"> B, et al.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þ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enofibrat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tudy Group. Efficacy and safety of 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enofibrat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mixed hyperlipidemia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ar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7;153:335.e1-8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azio 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ong-term 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extended-release niacin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lipida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with diabetes or metabolic syndrom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pt-B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 xml:space="preserve">Diabetes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obesit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 xml:space="preserve"> &amp;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metabolis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 xml:space="preserve"> 2010 12 11 983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Fazio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 xml:space="preserve"> 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pt-B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pt-B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pt-B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ubgroup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nalys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uyt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tudy</w:t>
            </w:r>
            <w:proofErr w:type="spellEnd"/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azio 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ong-term safety and efficacy of triple combinatio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plus extended-release niacin in patients with hyperlipid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10 105 4 487 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azio 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ame patients as Guyton Study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eldma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versus 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with metabolic syndrome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eta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ynd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ela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isor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. 2007 Spring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5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(1):13-21.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oi</w:t>
            </w:r>
            <w:proofErr w:type="spellEnd"/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: 10.1089/met.2006.0033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eldma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reatment Of High-Risk Patients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lus Simvastatin Co-Administration Versus Simvastatin Alone To Attain National Cholesterol Education Program Adult Treatment Panel III Low- Density Lipoprotein Cholesterol Goal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m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4 93:1481-148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23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ichtlscher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S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Differential effects of short-term lipid lowering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tatins on endothelial function in patients with CAD: clinical evidence for 'pleiotropic' functions of 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rap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u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Heart J. 2006 May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27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(10):1182-90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pu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6 Apr 18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Fle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JL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ffect of Statins Alone Versus Statins Plus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on Carotid Atherosclerosis in Type 2 Diabetes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The SANDS (Stop Atherosclerosis in Native Diabetics Study)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Journal of the American College of Cardiology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2008 Dec 16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52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25):2198-205 PMID: 19095139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Type/dosage of comparator not evaluable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loren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effect of simvastatin alone versus simvastatin pl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the concentration of small dense low-density lipoprotein cholesterol in subjects with primary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CMRO 2011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loren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 27 3 685-9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3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onth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Food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M,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,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et al.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Safety and 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combination versus atorvastatin alone in adults 65 years of age with hypercholesterolemia and with or at moderately high/high risk for coronary heart disease (the VYTELD study).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. 2010;106:1255-63.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[PMID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 21029821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ag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C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atorvastatin or simvastatin in patients with homozygous familial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irculation-2002-Gagné-2469-75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ag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C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to ongoing statin therapy for treatment of patients with primary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02 90 10 1084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Gagné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8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tabs>
                <w:tab w:val="left" w:pos="549"/>
              </w:tabs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Gaudian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LM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co-administered with simvastatin in thiazolidinedione-treated type 2 diabetic patients</w:t>
            </w: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ab/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pt-B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pt-BR" w:eastAsia="it-IT"/>
              </w:rPr>
              <w:t xml:space="preserve">Diabete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pt-BR" w:eastAsia="it-IT"/>
              </w:rPr>
              <w:t>Ob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pt-BR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pt-BR" w:eastAsia="it-IT"/>
              </w:rPr>
              <w:t>Meta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pt-BR" w:eastAsia="it-IT"/>
              </w:rPr>
              <w:t>. 2005 Jan;7(1):88-97 [PMID: 15642080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pt-BR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pt-BR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pt-BR"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Different doses of statin in the arms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eis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C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plasma lipoproteins in severely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treated with regular LDL-apheresis and statin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theroscleros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5 180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1 107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eis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C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5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eis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C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low-density lipoprotein subtype distribution: results of a placebo-controlled, double-blind trial in patients treated by regular low-density lipoprotein apheresis and statin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Metabolism clinical and experimental 2006 55 5 599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Geis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H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5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oldber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AC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Simvastatin in Patients With Primary Hypercholesterolemia: A Randomized, Double-Blind, Placebo-Controlled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ayo Clinic proceedings. Mayo Clinic 2004 79 5 620 Goldberg A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oldber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B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torvastatin in Patients With Type 2 Diabetes Mellitus and Hypercholesterolemia: The VYTAL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ayo Clinic proceedings. Mayo Clinic 2006 81 12 1579 Goldberg R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onzalez-Ortiz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insulin sensitivity and lipid profile in obese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yslipida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vascular drugs and therapy 2006 20 2 143 González-Ortiz 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3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onth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ouni-Berthol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I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/or simvastatin on LDL receptor protein expression and on LDL receptor and HMG-CoA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eductas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gene expression: A randomized trial in healthy me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theroscleros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8 198 198-207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ouni-Berthold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uyt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R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ipoprote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polipoprote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ratios in the VYTAL trial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 simvastatin compared with atorvastatin in type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2 diabetes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.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. 2008; 2:19-24.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[PMID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 21291711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Guyt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JR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Lipid-Altering Efficacy and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/Simvastatin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With Extended-Release Niacin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in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Patients With Typ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I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or Typ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II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Hyperlipid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J Am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Col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. 2008 Apr 22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51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16):1564-72 [PMID: 18420099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inadequate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comparison (not possible  to assess the net effect of E)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aj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GRe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ipid-lowering therapy does not affect the postprandial drop in high density lipoprotein-cholesterol (HDL-c) plasma levels in obese men with metabolic syndrome: a randomized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amda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Benefit and tolerability of 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atorvastatin in acute coronary syndrome patients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.J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e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iba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. 2011 Apr-Jun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59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(2):65-9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amilton-Craig I.,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t Sea with SEAS: The First Clinical Endpoint Trial for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, Treatment of Patients with Mild to Moderate Aortic Stenosis, Ends with Mixed Results and More Controvers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ar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u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ircul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9 18:5 (343-346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sz w:val="24"/>
                <w:szCs w:val="24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mment  t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EAS trial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-Youn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atorvastatin 20 mg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10 mg, and atorvastatin/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5 mg/5 mg on lipoproteins and glucose metabolism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Journal of cardiovascular pharmacology and therapeutics 2010 15 2 167 Her A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8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chimor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mproves glucose metabolism by ameliorating hepatic function in Japanese patients with type 2 diabet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J Diabetes Invest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o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: 10.1111/j.2040-1124.2011.00147.x, 20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azaw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RESEARCH (Recognized effect of Stat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herapy for achieving LDL-C Goal), a randomized, doctor-oriented, multicenter trial to compare the effects of higher-dose statin vers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-plus-statin on the serum LDL-C concentration of Japanese type-2 diabetes patients design and rational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ipids in Health and Disease 2013, 12:1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akulj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Baseline cholesterol absorption and the response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therapy: a post-hoc analysis of the ENHANCE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es 2010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51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755–762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akul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Post hoc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nalysis  ENHANCE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data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ara E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s-E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Efectos del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bezafibrato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 combinado co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simvastatin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 o co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 en la función endotelial y el perfil de lípidos de pacientes hipertensos co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hipertrigliceridem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hipoalfalipoproteinem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 y colesterol-LDL limítrof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x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7;23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(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5):371-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4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imenez JG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combination compared with intensified lipid-lowering treatment strategies in diabetic subjects with and without metabolic syndrom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iabet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b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ta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. 2013;15:513-22.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[PMID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 23279632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ana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 multi-center, open label, crossover designed prospective study evaluating the effects of lipid lowering treatment on steroid synthesis in patients with Type 2 diabetes (MODEST Study)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ournal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ndocrinologica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vestig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, 2009, 32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(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0), 8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awago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Y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ative study between high-dos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l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low-dos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l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regard to the effect on endothelial function in diabetic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ndoc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2011 58 171-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awago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0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awashir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,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,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lestimid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heterozygous familial hypercholesterolemia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 American journal of cardiology, 2012, 109(3), 3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rial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erzn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B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lovastatin in primary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03 91 4 418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Kerzn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inouch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adding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l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kidney function in patients with hypercholesterolemia: a randomized control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Journal of atherosclerosis and thrombosis 20(3)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:245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nopp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H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, a new cholesterol absorption inhibitor, on plasma lipids in patients with primary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urHear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24:729-741 20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nopp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H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valuation of the efficacy, safety, and tolerabili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rimary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aem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: a pooled analysis from two controlled phase III clinical studi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rac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3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Knopp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RH 3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nopp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H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ipoprotein effects of combine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lesevela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hydrochloride vers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lone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ubjects: a pilot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Metabolism clinical and experimental 2006 55 12 1697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Knopp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RH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onstand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H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ffectively lowers LDL-cholesterol in cardiac allograft recipients on stable statin therapy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ransplant. 2008 Sep-Oct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22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(5):639-44.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oi</w:t>
            </w:r>
            <w:proofErr w:type="spellEnd"/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: 10.1111/j.1399-0012.2008.00838.x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pu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8 May 19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osoglo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harmacodyna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teraction between the new selective cholesterol absorption inhibitor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imvastati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fr-FR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>B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 xml:space="preserve"> J Cl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>Pharmac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 xml:space="preserve"> 2002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>Kosoglo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 xml:space="preserve"> T Sep 54 3 309-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fr-F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fr-FR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osoglo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the pharmacodynamics and pharmacokinetics of lovastati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ur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ed Re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Op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4 20 955-6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Kosoglou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ovarnik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Virtual Histology Evaluation of Atherosclerosis Regression During Atorvastat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ministration – HEAVEN Study –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ir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2012;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76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 176 – 183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Kumar S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ison of the efficacy of administering a combinati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l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enofibrat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versus ator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the treatment of dyslipid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ipids in Health and Disease 2009 8 56 Kuma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akosk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S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Indices of Cholesterol Metabolism and Relative Responsiveness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imvastati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ndocrin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ta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0 95 800-9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akosk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Lee JH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10/20 mg vs. atorvastatin 20 mg o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polipoprote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B/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polipoprote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1 in Korean patients with type 2 diabetes mellitus: results of a randomized controlled trial.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m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vas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Drugs. 2013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13:343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-51. [PMID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:23728830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Le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ang-Hak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Effects of 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Low-Dose Statin/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Lipoprotein-Associated Phospholipase A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11 Lee SH Feb 34 2 108-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8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eit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L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on to atorvastatin (40 mg) compared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upti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atorvastatin (to 80 mg)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at high risk of coronary heart diseas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08 102 11 149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eit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L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eit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LA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ttainment of Canadian and European guidelines lipids targets with atorvastatin pl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doubling the dose of atorvastati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rac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2010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4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7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X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bined 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hytosterol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cholesterol metabolism: a randomized, controlled feeding study in humans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ircul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1 124 596-601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3 week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k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tatins in elderly patients with primary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aem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rug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&amp;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gi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4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21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5 102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k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ative study of high-dos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Xuezhika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low-dos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Xuezhika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l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pro- and anti-inflammatory marker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ica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olog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3 8:1 (151-15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i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-Ye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vidence for 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leiotro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Humans: Differential Effects of Statins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Rho-Associated Coiled-Coil Containing Protein Kinase Activity, Endothelial Function, and Inflammatio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irculation-2009-Liu-131-8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4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almstro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E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No effect of lipid lowering on platelet activity in patients with coronary artery disease and type 2 diabetes or impaired glucose tolerance.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rom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aemos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9;101: 157-64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aron DJ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Impact of adding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o statin to achieve low-density lipoprotein cholesterol goal (from the Clinical Outcomes Utilizing Revascularization and Aggressive Drug Evaluation [COURAGE] trial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13 111 11 1557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ar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DJ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Masan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L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et a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Study Group</w:t>
            </w: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ab/>
              <w:t xml:space="preserve">Long-term safety and, tolerability profiles and lipid-modifying 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with ongoing simvastatin treatment: a multicenter, randomized, double-blind, placebo-controlled, 48-week extension stud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Th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. 2005 Feb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27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2):174-84 [PMID: 1581148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Type/dosage of comparator not evaluable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Matsue Y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Differences in action of atorvastat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lowering low-density lipoprotein cholesterol and effect on endothelial function: randomized controlled trial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ir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3;77(7):1791-8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pu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3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p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9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cCormack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Incremental cholesterol reduction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, atorvastat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UK General Practice (IN-PRACTICE):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andomis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ntrolled trial of achievement of Joint British Societies (JBS-2) cholesterol targe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ernational journal of clinical practice 2010 64 8 1052 McCormack 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cKenne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DL-C Goal Attainment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lus 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torvastatin or 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at High Risk of CHD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DL-C Goal Attainment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lus 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torvastatin or 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at High Risk of CH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cKenne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M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ative effects on lipid levels of combination therapy with a statin and extended-release niacin or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versus a statin alone (the COMPELL study)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theroscleros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7 192 2 432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allan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ane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ytor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carotid intima-media thickness and overall arterial rigidity (VYCTOR)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ournal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ica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harmacolog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9 49:7 (838-84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Melani L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ill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pravastatin in patients with primary hypercholesterolemia: a prospective, randomized,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ouble-blind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rial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u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ar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3 Apr;24(8):717-28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outzour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ison of the effects of simvastatin vs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vs. simvastatin⁄⁄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parameters of insulin resistanc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rac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11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utzour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 Nov 65 11 1141-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uslin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40 mg vs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10 mg in the treatment of patients with homozygo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itosterolaem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40 mg vs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10 m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akamur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-administrati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nhances proteinuria-lowering 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ita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chronic kidney disease patients partly via a cholesterol-independent manne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harmac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es 2010 61 58-61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akamur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Nakamur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T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A comparison of the efficacy of combine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and statin therapy with doubling of statin dose in patients with remnant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lipoproteinem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on previous statin therap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. 2012 Jul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60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1):12-7</w:t>
            </w:r>
          </w:p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[PMID: 22445441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Type/dosage of comparator not evaluable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ako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Statin-induced immunomodulation alters peripheral invariant natural killer T-cell prevalence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lipid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vascular drugs and therapy / sponsored by the International Society of Cardiovascular Pharmacotherapy, 2012, 26(4), 2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ako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E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orlista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, alone or in combination, on serum LDL and small dense LDL cholesterol levels in overweight and obese patients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aem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ur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ed Re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Op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8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Nako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S Jul 24 7 1919-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ako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E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/or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orlista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triglyceride-rich lipoprotein metabolism in obes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0 45:5 (445-45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12940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16650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202878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27648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319449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1397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8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1883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23488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23579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4289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6163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rial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62748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7412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7720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8135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49673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8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52582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53540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54814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rial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55996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639158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65232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8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65352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65409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654628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70172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7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73897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76216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78218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78326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79467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81030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86225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86716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087135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6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07095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4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070966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07783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color w:val="333333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color w:val="333333"/>
                <w:sz w:val="24"/>
                <w:szCs w:val="24"/>
                <w:lang w:eastAsia="it-IT"/>
              </w:rPr>
              <w:t>NCT01154036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23643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Bioequivalenc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tudy</w:t>
            </w:r>
            <w:proofErr w:type="spellEnd"/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274559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333436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hysiopatholog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tudy</w:t>
            </w:r>
            <w:proofErr w:type="spellEnd"/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370590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37060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381679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41419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43625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CT0161188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hysiopatholog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tudy</w:t>
            </w:r>
            <w:proofErr w:type="spellEnd"/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kad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ong-term 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-plus-statin therapy on low-density lipoprotein cholesterol levels as compared with double-dose statin therapy in patients with coronary artery diseas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theroscleros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2 224 2 454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kad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kad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linical Usefulness of Additional Treatment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Coronary Artery Disease on Statin Therap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ir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2011 75 2496-2504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kad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lijhoek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effects of low-dose simvastat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mpared to high-dose simvastatin alone on post-fat load endothelial function in patients with metabolic syndrome: a randomized double-blind crossover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Journal of cardiovascular pharmacology 2008 52 2 14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Olijhoek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J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se 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 multi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entr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andomis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, double-blind 14-week extension study examining the long term safety and efficacy profile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combination tablet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rac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7 6191469-148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4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se 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on lipoprote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ubfraction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primary hypercholesterolemia: an exploratory analysis of archived samples using two commercially available techniques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ica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erapeutic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7 29 11 2419 Ose 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sta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Flow-mediated dilation in patients with coronary artery disease is enhanced by high dose atorvastatin compared to combined low dose atorvastat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: results of the CEZAR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theroscleros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9 205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1 227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sta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A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8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ate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V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, safety and LDL-C goal attainmen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10 mg-simvastatin 20 mg vs. placebo-simvastatin 20 mg in UK-based adults with coronary heart disease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aem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ernational journal of clinical practice 2006 60 8 914 Patel J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ears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iveness of the additi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o ongoing statin therapy in modifying lipid profiles and attaining low-density lipoprotein cholesterol goals in older and elderly patients: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ubanalys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data from a randomized, double-blind, placebo-controlle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r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 American journal of geriatric pharmacotherapy 2005 3 4 218 Pearson 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ears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 community-based, randomized trial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to statin therapy to attain NCEP ATP III goals for LDL cholesterol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: 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-on to statin for effectiveness (EASE)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ayo Clinic proceedings. Mayo Clinic 2005 80 5 587 Pearson T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ears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ivenes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to ongoing statin therapy in modifying lipid profiles and low-density lipoprotein cholesterol goal attainment in patients of different races and ethnicities: a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ubstud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-on to statin for effectiveness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ayo Clinic proceedings. Mayo Clinic 2006 81 9 1177 Pearson T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esaro AEP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Pleiotropic 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vs. high dose simvastati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ernational journal of cardiology 2012 158 3 400 Pesaro A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iorkowsk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reatment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lus Low-Dose Atorvastatin Compared With Higher-Dose Atorvastatin Alon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pt-B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A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 xml:space="preserve"> Coll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 xml:space="preserve"> 2007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Piorkowsk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 xml:space="preserve"> M Mar 13 49 10 1035-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pt-BR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pt-BR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4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isciotta 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Nutraceutica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ill containing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berberi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vers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plasma lipid pattern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ubjects and its additive effect in patients with familial hypercholesterolemia on stable cholesterol-lowering treatment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ipids in Health and Disease 2012 11 123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isciott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olis AB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ow-Density Lipoprotein Cholesterol Reduction and Goal Achievement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Versus Atorvastatin or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Diabetes, Metabolic Syndrome, or Neither Disease, Stratified by National Cholesterol Education Program Risk Categor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etabolic syndrome and related disorders 2009 7 6 601 Polis A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Prescot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.M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merican Heart Association Scientific Session 200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P and T 2006 31:1 (48-51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Quarta CC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Safety and 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low doses of simvastatin in heart transplant recipients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eart Lung Transplant. 2008 Jun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27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(6):685-8.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oi</w:t>
            </w:r>
            <w:proofErr w:type="spellEnd"/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: 10.1016/j.healun.2008.02.014.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pu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8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p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8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eyderma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l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the pharmacokinetics and pharmacodynamic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ur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e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p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5 8 1171-117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eyderma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et al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Pharmacokinetic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subjects with normal renal function or severe chronic renal insufficienc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harmac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71:MPI89A, 2002 (abs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Robinson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.G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,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lus statin therapy in patients aged under 65, 65-74 and 75 years and older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gi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alth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7 3:6 (691-70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obinson J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chievement of specified low-density lipoprotein cholesterol, non-high-density lipoprotein cholesterol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polipoprote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B, and high-sensitivity C-reactive protein levels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or atorvastatin in metabolic syndrome patients with and without atherosclerotic vascular disease (from the VYMET study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Journal of clinical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ipidolog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11 5 6 474 Robinson JG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Robinson JG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Lipid-altering 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versus atorvastatin in patients with hypercholesterolemia and the metabolic syndrome (from the VYMET study)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m J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9 Jun 15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103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(12):1694-702.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oi</w:t>
            </w:r>
            <w:proofErr w:type="spellEnd"/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: 10.1016/j.amjcard.2009.05.003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Rodney RA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imvastatin in African-American patients with primary hypercholesterolemia.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at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sso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6, 98:772-778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oeter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WO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efficacy of 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upti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versus switching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 simvastatin: resul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EASEGO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tudy*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urrent Medical Research and Opinion® Vol. 24, No. 3, 2008, 685–6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ose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B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nsistency of 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compared with intensifie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ipidloweri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reatment strategies in obese and non-obese diabetic subjec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alth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3;12:103.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[PMID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 23866306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nb-NO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nb-NO" w:eastAsia="it-IT"/>
              </w:rPr>
              <w:t>Rosen JB, R, et a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 comparison of efficacy and safety of a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combination compared with other intensified lipid-lowering treatment strategies in diabetic patients with symptomatic cardiovascular disease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ia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as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Dis Res. 2013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10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: 277-86. [PMID: 23288881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osolová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.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NHANCE trial. Effect of combinatio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ighdos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imvastatin alone on the atherosclerosis process in patients with heterozygous familial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o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et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Vas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8 50:7-8 (306-30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ENHANCE 2008 data 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Rossebø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AB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Design and baseline characteristics of the simvastat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in aortic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stenon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(SEAS)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The American journal of cardiology 2007 99 7 970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Rossebø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A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GB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GB"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SEAS 2008 data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otella C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imvastatin in coronary heart disease patients with or without diabet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tell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t al. Lipids in Health and Disease 2010, 9:8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udofsk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dentical LDL-cholesterol lowering but non-identical effects on NF-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κ</w:t>
            </w: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B activity: High dose 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mbination therapy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theroscleros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2 223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1 190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udofsk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G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uggenent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,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P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Combine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imvastatin Therapy as Compared With Simvastatin Alone in Patients With Type 2 Diabet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iabet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Care 2010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33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954–1956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uggenent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 mes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Russell,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chieving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lipid targets in adults with type 2 diabetes--the sands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. 2010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;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4(5): 435–4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rial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ag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P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n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simvastatin on C-reactive protein in a large cohor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o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theroscleros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5 179 2 361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ag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P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ag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P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imvastatin on high sensitivity C-reactive protei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 American journal of cardiology 2003 92 12 1414 Sager P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amah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FF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Inhibition of microsomal triglyceride transfer protein alone or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moderate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Nat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rac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vas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ed 2008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amah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FF Aug 5 8 497-5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asak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Double-dose pravastatin versus add-o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low-dose pravastatin - effects on LDL cholesterol, cholesterol absorption, and cholesterol synthesis in Japanese patients with hypercholesterolemia (PEAS study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therosc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romb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2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9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48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asak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ettergre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Boh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F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yde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L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ernow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J.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holesterol lowering is more important tha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pleiotroph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ffects of statins for endothelial function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 patient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dysglycaem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coronary artery disease.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u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ar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8;29:1753-60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hanka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PK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and tolerability of fixed-dose combination of simvastatin pl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primary hypercholesterolemia: Results of a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ulticentr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rial from Ind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7;1:264-70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Shaw SM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The efficacy and tolerabili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in cardiac transplant recipients taking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cyclosporin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Transplantation. 2009 Mar 15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87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5):771-5 [PMID: 19295325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Type/dosage of comparator not evaluable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imon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to on-going statin therapy on the lipid profile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 with diabetes mellitus or metabolic syndrom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ur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ed Re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Op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004 20 1437-45 Simon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8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te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PG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andomis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rial of thre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unselli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trategies for lifestyle changes in patients with hypercholesterolemia treated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top of statin therapy (TWICE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Archive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ardiovascula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iseas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(2008) 101, 723—7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10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tein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a monoclonal antibody to PCSK9, REGN727/SAR236553, to reduce low-density lipoprotein cholesterol in patients with heterozygous familial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aem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n stable statin dose with or without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herapy: a phase 2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andomis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ntrolled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ancet 2012 380 9836 29 Stein E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tein 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chieving lipoprotein goals in patients at high risk with severe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a :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fficacy and safe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-administered with atorvastatin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merican heart journal 2004 148 3 447 Stein 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4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tron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olerability And Effects On Lipid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Pravastatin Or Simvastatin For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welw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onths: Results From Two Ope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ab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xtension Studies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ica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erapeutic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30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(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):2280 200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Stron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 J,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Long-term safety and tolerabili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coadminister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with simvastatin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hypercholesterol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patients: a randomized, 12-month double-blind extension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Cur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Med Re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Op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. 2008 Nov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24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11):3149-57 [PMID: 18842166  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Type/dosage of comparator not evaluable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uzuki H.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ative efficacy and adverse effects of the additi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to statin versus statin titration in chronic kidney disease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rapeutic Advances in Cardiovascular Disease 2013 7:6 (306-</w:t>
            </w: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br/>
              <w:t>315)</w:t>
            </w: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br/>
              <w:t>Therapeutic Advances in Cardiovascular Disease 2013 7:6 (306-</w:t>
            </w: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br/>
              <w:t>315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aylor AJ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Paradoxical progression of atherosclerosis related to low-density lipoprotein reduction and exposure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u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ar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-2012-Taylor-2939-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 xml:space="preserve">Taylor AJ et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eastAsia="it-IT"/>
              </w:rPr>
              <w:t>al</w:t>
            </w:r>
            <w:proofErr w:type="gram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ARBITER Extended-release niacin or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and carotid intima-media thicknes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Eng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J Med. 2009 Nov 26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;361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(22):2113-22 [PMID: 19915217]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>inadequate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highlight w:val="yellow"/>
                <w:lang w:val="en-US" w:eastAsia="it-IT"/>
              </w:rPr>
              <w:t xml:space="preserve"> comparison (not possible  to assess the net effect of E)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endolka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I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One-year cholesterol lowering treatment reduces medial temporal lobe atrophy and memory decline in stroke-free elderly with atrial fibrillation: Evidence from a parallel group randomized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International Journal of Geriatric Psychiatry 2012 27:1 (49-58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eramoto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linical Efficacy and Tolerabilit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Combination With Atorvastatin in Japanese Patients With Hypercholesterolemia—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hase IV Randomized Controlled Trial in Patients With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ur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Re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xp. 2012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;73:16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–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 AIM-HIGH Investigators (DUPLICATO N. 128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Niacin in Patients with Low HDL Cholesterol Levels Receiving Intensive Statin Therap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ng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e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1;365:2255-67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trial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ongta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N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to statin therapy on markers of cholesterol absorption and synthesis and LDL-C lowering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lipidemi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patient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therosclerosi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2 225 2 388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ongtang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omassini JE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compared with atorvastatin on lipoprotein subclasses in patients with type 2 diabetes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ypercholesterolaem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Diabetes, obesity &amp; metabolism 2009 11 9 855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omassin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J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orimoto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icacy of combinati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10 mg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2.5 mg vers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5 mg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for hypercholesterolemia in patients with type 2 diabet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orimoto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et al. Lipids in Health and Disease 2013, 12:1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rembla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AJ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simvastatin o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apolipoprote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B metabolism in males with mixed hyperlipid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Res 2009 50 1463-71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remblay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ribbl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s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enofibrat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, both a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, on cholesterol mass within lipoprote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ubfraction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low-density lipoprotein peak particle size in patients with mixed hyperlipid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Metabolism clinical and experimental 2008 57 6 796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ribbl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D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 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Uemur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Y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Atorvastatin 10 mg plus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10 mg compared with atorvastatin 20 mg: Impact on the lipid profile in Japanese patients with abnormal glucose tolerance and coronary artery disease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s-E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 2012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Uemur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 Y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Ja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 xml:space="preserve"> 59 1 50-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s-E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s-E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s-E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van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ennep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WO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efficacy of 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upti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versus switching to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: results of the EASEGO stud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nl-BE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nl-BE" w:eastAsia="it-IT"/>
              </w:rPr>
              <w:t>CMRO 2008 Roeters van Lennep HWO 24 3 685-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nl-BE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nl-BE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nl-BE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5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Villine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c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 ARBITER 6-HALTS Trial (Arterial Biology for the Investigation of the Treatment Effects of Reducing Cholesterol 6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–  HDL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LDL Treatment Strategies in Atherosclerosis) Final Results and the Impact of Medication Adherence, Dose, and Treatment Duration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A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ol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ardio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10;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55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:2721–6) 20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Weinstock RS,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/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torvastatin on lowering levels of LDL-C and non-HDL-C, Apo B,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-CRP in patients with type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2 diabetes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Lipidolog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8;2:25-35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Westerwee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PE, 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ndothelial progenitor cell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vel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obese men with metabolic syndrome and the effect of simvastatin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onotherap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v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simvastatin/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mbination therapy. 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Eu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Hear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J.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8;29:2808-17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Winkler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K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l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fenofibrat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vs. simvastatin/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patients with metabolic syndrome: different effects on LDL-profiles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uropean journal of clinical investigation 2009 39 6 463 Winkler 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Woh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lone Reduces Low-Density Lipoprotein Cholesterol in HIV-Infected Patients Receiving Combination Antiretroviral Therapy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Cl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Infect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Dis.-2008-Wohl-1105-8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4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Yamazaki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ison of anti-inflammatory effects and high-density lipoprotein cholesterol levels between therapy with quadruple-dos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rosuvastati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mbined with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ipids in Health and Disease 2013 12 9 Yamazaki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Yo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H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Comparison of effects of morning versus evening administration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/simvastatin on serum cholesterol in patients with primary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The Annals of pharmacotherapy 2011 45 7-8 841 Yoon H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Zem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M.J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lesevelam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Cl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combination therapy provides effective lipid-lowering in difficult-to-treat patients with hypercholesterolemi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American Journal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Therapeutics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2005 12:4 (306-310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18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Ziev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F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Safety and Efficacy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Added to Atorvastatin Versus Up Titration of Atorvastatin to 40 mg in Patients ≥65 Years of Age (from 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ZETia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the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LDerly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[ZETELD] Study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10 105 5 656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Ziev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12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Ziev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F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Observed and predicted reduction of ischemic cardiovascular events in the Simvastatin and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n Aortic Stenosis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The American journal of cardiology 2010 105 12 1802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ol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I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SEAS 2008 data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Zinellu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LDL S-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homocysteinyl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decrease in chronic kidney disease patients undergone lipid lowering therapy.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uropean journal of pharmaceutical </w:t>
            </w: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sciences :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official journal of the European Federation for Pharmaceutical Sciences, 2012, 47(1), 1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gram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No</w:t>
            </w:r>
            <w:proofErr w:type="gram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outcom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dat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  <w:tr w:rsidR="00F62826" w:rsidRPr="00730E4A">
        <w:trPr>
          <w:trHeight w:val="270"/>
        </w:trPr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Zubai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 xml:space="preserve"> 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Effect of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ezetimib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oadministration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with simvastatin in a Middle Eastern population: a prospective,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multicentre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, randomized, double-blind, placebo-controlled trial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J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Cardiovasc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ed 2008 </w:t>
            </w:r>
            <w:proofErr w:type="spellStart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Zubaid</w:t>
            </w:r>
            <w:proofErr w:type="spellEnd"/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M Jul 9 7 688-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val="en-US" w:eastAsia="it-IT"/>
              </w:rPr>
              <w:t xml:space="preserve"> </w:t>
            </w: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6 week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62826" w:rsidRPr="00C86925" w:rsidRDefault="00F62826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 w:rsidRPr="00C86925">
              <w:rPr>
                <w:rFonts w:ascii="Calibri" w:hAnsi="Calibri" w:cs="Calibri"/>
                <w:sz w:val="24"/>
                <w:szCs w:val="24"/>
                <w:lang w:eastAsia="it-IT"/>
              </w:rPr>
              <w:t> </w:t>
            </w:r>
          </w:p>
        </w:tc>
      </w:tr>
    </w:tbl>
    <w:p w:rsidR="00F62826" w:rsidRDefault="00F62826"/>
    <w:p w:rsidR="00F62826" w:rsidRDefault="00F62826">
      <w:pPr>
        <w:rPr>
          <w:color w:val="auto"/>
          <w:lang w:val="en-US"/>
        </w:rPr>
      </w:pPr>
    </w:p>
    <w:sectPr w:rsidR="00F62826" w:rsidSect="005840B8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2F7" w:rsidRDefault="003222F7">
      <w:pPr>
        <w:spacing w:after="0" w:line="240" w:lineRule="auto"/>
      </w:pPr>
      <w:r>
        <w:separator/>
      </w:r>
    </w:p>
  </w:endnote>
  <w:endnote w:type="continuationSeparator" w:id="0">
    <w:p w:rsidR="003222F7" w:rsidRDefault="00322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826" w:rsidRDefault="00F62826">
    <w:pPr>
      <w:pStyle w:val="Footer"/>
      <w:jc w:val="center"/>
    </w:pPr>
    <w:r>
      <w:tab/>
    </w:r>
    <w:r w:rsidR="00ED5EC2">
      <w:fldChar w:fldCharType="begin"/>
    </w:r>
    <w:r w:rsidR="00ED5EC2">
      <w:instrText>PAGE   \* MERGEFORMAT</w:instrText>
    </w:r>
    <w:r w:rsidR="00ED5EC2">
      <w:fldChar w:fldCharType="separate"/>
    </w:r>
    <w:r w:rsidR="00C86925">
      <w:rPr>
        <w:noProof/>
      </w:rPr>
      <w:t>48</w:t>
    </w:r>
    <w:r w:rsidR="00ED5EC2">
      <w:rPr>
        <w:noProof/>
      </w:rPr>
      <w:fldChar w:fldCharType="end"/>
    </w:r>
  </w:p>
  <w:p w:rsidR="00F62826" w:rsidRDefault="00F628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2F7" w:rsidRDefault="003222F7">
      <w:pPr>
        <w:spacing w:after="0" w:line="240" w:lineRule="auto"/>
      </w:pPr>
      <w:r>
        <w:separator/>
      </w:r>
    </w:p>
  </w:footnote>
  <w:footnote w:type="continuationSeparator" w:id="0">
    <w:p w:rsidR="003222F7" w:rsidRDefault="003222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0B8"/>
    <w:rsid w:val="00207FAC"/>
    <w:rsid w:val="00284BE3"/>
    <w:rsid w:val="003222F7"/>
    <w:rsid w:val="0035390E"/>
    <w:rsid w:val="003F6DAE"/>
    <w:rsid w:val="004312A2"/>
    <w:rsid w:val="005458A7"/>
    <w:rsid w:val="005840B8"/>
    <w:rsid w:val="00730E4A"/>
    <w:rsid w:val="00753638"/>
    <w:rsid w:val="00787164"/>
    <w:rsid w:val="00815532"/>
    <w:rsid w:val="009003FC"/>
    <w:rsid w:val="009F3111"/>
    <w:rsid w:val="00AF1DCE"/>
    <w:rsid w:val="00BC378E"/>
    <w:rsid w:val="00C1578A"/>
    <w:rsid w:val="00C86925"/>
    <w:rsid w:val="00D83285"/>
    <w:rsid w:val="00E503FC"/>
    <w:rsid w:val="00ED5EC2"/>
    <w:rsid w:val="00EF7575"/>
    <w:rsid w:val="00F62826"/>
    <w:rsid w:val="00F7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8A7"/>
    <w:pPr>
      <w:spacing w:after="200" w:line="276" w:lineRule="auto"/>
    </w:pPr>
    <w:rPr>
      <w:rFonts w:ascii="Courier New" w:hAnsi="Courier New" w:cs="Courier New"/>
      <w:color w:val="000000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8A7"/>
    <w:pPr>
      <w:keepNext/>
      <w:spacing w:after="0" w:line="240" w:lineRule="auto"/>
      <w:outlineLvl w:val="0"/>
    </w:pPr>
    <w:rPr>
      <w:rFonts w:ascii="Calibri" w:hAnsi="Calibri" w:cs="Calibri"/>
      <w:color w:val="0000FF"/>
      <w:sz w:val="16"/>
      <w:szCs w:val="1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840B8"/>
    <w:rPr>
      <w:rFonts w:ascii="Cambria" w:hAnsi="Cambria" w:cs="Times New Roman"/>
      <w:b/>
      <w:bCs/>
      <w:color w:val="000000"/>
      <w:kern w:val="32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rsid w:val="005458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458A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5458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458A7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536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627"/>
    <w:rPr>
      <w:rFonts w:ascii="Times New Roman" w:hAnsi="Times New Roman" w:cs="Courier New"/>
      <w:color w:val="000000"/>
      <w:sz w:val="0"/>
      <w:szCs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8A7"/>
    <w:pPr>
      <w:spacing w:after="200" w:line="276" w:lineRule="auto"/>
    </w:pPr>
    <w:rPr>
      <w:rFonts w:ascii="Courier New" w:hAnsi="Courier New" w:cs="Courier New"/>
      <w:color w:val="000000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458A7"/>
    <w:pPr>
      <w:keepNext/>
      <w:spacing w:after="0" w:line="240" w:lineRule="auto"/>
      <w:outlineLvl w:val="0"/>
    </w:pPr>
    <w:rPr>
      <w:rFonts w:ascii="Calibri" w:hAnsi="Calibri" w:cs="Calibri"/>
      <w:color w:val="0000FF"/>
      <w:sz w:val="16"/>
      <w:szCs w:val="1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840B8"/>
    <w:rPr>
      <w:rFonts w:ascii="Cambria" w:hAnsi="Cambria" w:cs="Times New Roman"/>
      <w:b/>
      <w:bCs/>
      <w:color w:val="000000"/>
      <w:kern w:val="32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rsid w:val="005458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458A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5458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458A7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536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627"/>
    <w:rPr>
      <w:rFonts w:ascii="Times New Roman" w:hAnsi="Times New Roman" w:cs="Courier New"/>
      <w:color w:val="000000"/>
      <w:sz w:val="0"/>
      <w:szCs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8</Pages>
  <Words>7307</Words>
  <Characters>41654</Characters>
  <Application>Microsoft Macintosh Word</Application>
  <DocSecurity>0</DocSecurity>
  <Lines>347</Lines>
  <Paragraphs>9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Appendix 6</vt:lpstr>
    </vt:vector>
  </TitlesOfParts>
  <Company>ASL Milano</Company>
  <LinksUpToDate>false</LinksUpToDate>
  <CharactersWithSpaces>48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6</dc:title>
  <dc:creator>user</dc:creator>
  <cp:lastModifiedBy>David Knight</cp:lastModifiedBy>
  <cp:revision>2</cp:revision>
  <cp:lastPrinted>2015-01-05T14:11:00Z</cp:lastPrinted>
  <dcterms:created xsi:type="dcterms:W3CDTF">2015-04-10T17:09:00Z</dcterms:created>
  <dcterms:modified xsi:type="dcterms:W3CDTF">2015-04-10T17:09:00Z</dcterms:modified>
</cp:coreProperties>
</file>